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DDD85" w14:textId="4C3EF294" w:rsidR="001C172E" w:rsidRPr="00045008" w:rsidRDefault="001C172E" w:rsidP="001C17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50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045008" w:rsidRPr="0004500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045008">
        <w:rPr>
          <w:rFonts w:ascii="Times New Roman" w:hAnsi="Times New Roman" w:cs="Times New Roman"/>
          <w:sz w:val="24"/>
          <w:szCs w:val="24"/>
          <w:lang w:val="en-US"/>
        </w:rPr>
        <w:t xml:space="preserve">: Heavy metal resistant genes identified using </w:t>
      </w:r>
      <w:proofErr w:type="spellStart"/>
      <w:r w:rsidRPr="00045008">
        <w:rPr>
          <w:rFonts w:ascii="Times New Roman" w:hAnsi="Times New Roman" w:cs="Times New Roman"/>
          <w:sz w:val="24"/>
          <w:szCs w:val="24"/>
          <w:lang w:val="en-US"/>
        </w:rPr>
        <w:t>blastp</w:t>
      </w:r>
      <w:proofErr w:type="spellEnd"/>
      <w:r w:rsidRPr="00045008">
        <w:rPr>
          <w:rFonts w:ascii="Times New Roman" w:hAnsi="Times New Roman" w:cs="Times New Roman"/>
          <w:sz w:val="24"/>
          <w:szCs w:val="24"/>
          <w:lang w:val="en-US"/>
        </w:rPr>
        <w:t xml:space="preserve"> of the Bactmet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016"/>
        <w:gridCol w:w="1012"/>
      </w:tblGrid>
      <w:tr w:rsidR="001C172E" w:rsidRPr="00045008" w14:paraId="55D629E5" w14:textId="77777777" w:rsidTr="002A69BD">
        <w:trPr>
          <w:trHeight w:val="255"/>
        </w:trPr>
        <w:tc>
          <w:tcPr>
            <w:tcW w:w="0" w:type="auto"/>
          </w:tcPr>
          <w:p w14:paraId="7087FCB3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. No.</w:t>
            </w:r>
          </w:p>
        </w:tc>
        <w:tc>
          <w:tcPr>
            <w:tcW w:w="0" w:type="auto"/>
            <w:noWrap/>
            <w:hideMark/>
          </w:tcPr>
          <w:p w14:paraId="2BF64083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2115A135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% Identity</w:t>
            </w:r>
          </w:p>
        </w:tc>
      </w:tr>
      <w:tr w:rsidR="001C172E" w:rsidRPr="00045008" w14:paraId="4B13C896" w14:textId="77777777" w:rsidTr="002A69BD">
        <w:trPr>
          <w:trHeight w:val="255"/>
        </w:trPr>
        <w:tc>
          <w:tcPr>
            <w:tcW w:w="0" w:type="auto"/>
          </w:tcPr>
          <w:p w14:paraId="14122683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04500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5C2DC8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enoyl-ACP reductase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abI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udvici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quatica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abI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4655225B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.536</w:t>
            </w:r>
          </w:p>
        </w:tc>
      </w:tr>
      <w:tr w:rsidR="001C172E" w:rsidRPr="00045008" w14:paraId="54BC9B11" w14:textId="77777777" w:rsidTr="002A69BD">
        <w:trPr>
          <w:trHeight w:val="255"/>
        </w:trPr>
        <w:tc>
          <w:tcPr>
            <w:tcW w:w="0" w:type="auto"/>
          </w:tcPr>
          <w:p w14:paraId="5102FFED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B211457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enoyl-ACP reductase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abI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ragi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ontium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abI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F16475D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9.77</w:t>
            </w:r>
          </w:p>
        </w:tc>
      </w:tr>
      <w:tr w:rsidR="001C172E" w:rsidRPr="00045008" w14:paraId="4C1E5F0E" w14:textId="77777777" w:rsidTr="002A69BD">
        <w:trPr>
          <w:trHeight w:val="255"/>
        </w:trPr>
        <w:tc>
          <w:tcPr>
            <w:tcW w:w="0" w:type="auto"/>
          </w:tcPr>
          <w:p w14:paraId="6295C4AC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A6F119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PREDICTED: uncharacterized protein LOC102318278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antholops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odgsonii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sH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D7C1429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.741</w:t>
            </w:r>
          </w:p>
        </w:tc>
      </w:tr>
      <w:tr w:rsidR="001C172E" w:rsidRPr="00045008" w14:paraId="142CBFDE" w14:textId="77777777" w:rsidTr="002A69BD">
        <w:trPr>
          <w:trHeight w:val="255"/>
        </w:trPr>
        <w:tc>
          <w:tcPr>
            <w:tcW w:w="0" w:type="auto"/>
          </w:tcPr>
          <w:p w14:paraId="44318729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1AF906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rsenical resistance protein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sH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[Bordetella sp. SCN 67-23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sH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14D03FD0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.639</w:t>
            </w:r>
          </w:p>
        </w:tc>
      </w:tr>
      <w:tr w:rsidR="001C172E" w:rsidRPr="00045008" w14:paraId="10F8592A" w14:textId="77777777" w:rsidTr="002A69BD">
        <w:trPr>
          <w:trHeight w:val="255"/>
        </w:trPr>
        <w:tc>
          <w:tcPr>
            <w:tcW w:w="0" w:type="auto"/>
          </w:tcPr>
          <w:p w14:paraId="13C96F0F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B649E6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rsenical resistance protein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sH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Variovorax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paradoxus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sH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93DBFEA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7.049</w:t>
            </w:r>
          </w:p>
        </w:tc>
      </w:tr>
      <w:tr w:rsidR="001C172E" w:rsidRPr="00045008" w14:paraId="4ADD3493" w14:textId="77777777" w:rsidTr="002A69BD">
        <w:trPr>
          <w:trHeight w:val="327"/>
        </w:trPr>
        <w:tc>
          <w:tcPr>
            <w:tcW w:w="0" w:type="auto"/>
          </w:tcPr>
          <w:p w14:paraId="22815BFA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B256BE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rsenical resistance protein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sH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Variovorax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paradoxus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rsH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FB69774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.23</w:t>
            </w:r>
          </w:p>
        </w:tc>
      </w:tr>
      <w:tr w:rsidR="001C172E" w:rsidRPr="00045008" w14:paraId="58B7FDC6" w14:textId="77777777" w:rsidTr="002A69BD">
        <w:trPr>
          <w:trHeight w:val="255"/>
        </w:trPr>
        <w:tc>
          <w:tcPr>
            <w:tcW w:w="0" w:type="auto"/>
          </w:tcPr>
          <w:p w14:paraId="2336D9EC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A530981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two-component system response regulator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as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[Serratia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onticol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mr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2EA05A61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.342</w:t>
            </w:r>
          </w:p>
        </w:tc>
      </w:tr>
      <w:tr w:rsidR="001C172E" w:rsidRPr="00045008" w14:paraId="1E32EC45" w14:textId="77777777" w:rsidTr="002A69BD">
        <w:trPr>
          <w:trHeight w:val="255"/>
        </w:trPr>
        <w:tc>
          <w:tcPr>
            <w:tcW w:w="0" w:type="auto"/>
          </w:tcPr>
          <w:p w14:paraId="258F7A29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4E3996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DNA-binding response regulator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urkholderi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hailandensis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rl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003D5EF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.428</w:t>
            </w:r>
          </w:p>
        </w:tc>
      </w:tr>
      <w:tr w:rsidR="001C172E" w:rsidRPr="00045008" w14:paraId="32B1BAE1" w14:textId="77777777" w:rsidTr="002A69BD">
        <w:trPr>
          <w:trHeight w:val="255"/>
        </w:trPr>
        <w:tc>
          <w:tcPr>
            <w:tcW w:w="0" w:type="auto"/>
          </w:tcPr>
          <w:p w14:paraId="229EE09F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41BE72A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conitate hydratase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cn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[Mycobacterium sp. ACS4331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cn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7D8000F5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471</w:t>
            </w:r>
          </w:p>
        </w:tc>
      </w:tr>
      <w:tr w:rsidR="001C172E" w:rsidRPr="00045008" w14:paraId="420A6D0C" w14:textId="77777777" w:rsidTr="002A69BD">
        <w:trPr>
          <w:trHeight w:val="255"/>
        </w:trPr>
        <w:tc>
          <w:tcPr>
            <w:tcW w:w="0" w:type="auto"/>
          </w:tcPr>
          <w:p w14:paraId="675B1796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A4CB22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conitate hydratase [Mycobacterium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ordonae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cn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49119192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55</w:t>
            </w:r>
          </w:p>
        </w:tc>
      </w:tr>
      <w:tr w:rsidR="001C172E" w:rsidRPr="00045008" w14:paraId="0898B0EE" w14:textId="77777777" w:rsidTr="002A69BD">
        <w:trPr>
          <w:trHeight w:val="255"/>
        </w:trPr>
        <w:tc>
          <w:tcPr>
            <w:tcW w:w="0" w:type="auto"/>
          </w:tcPr>
          <w:p w14:paraId="25064B7D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8AC3FC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conitate hydratase [Mycobacterium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ordonae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cn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4F8DA8FC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371</w:t>
            </w:r>
          </w:p>
        </w:tc>
      </w:tr>
      <w:tr w:rsidR="001C172E" w:rsidRPr="00045008" w14:paraId="321FB880" w14:textId="77777777" w:rsidTr="002A69BD">
        <w:trPr>
          <w:trHeight w:val="255"/>
        </w:trPr>
        <w:tc>
          <w:tcPr>
            <w:tcW w:w="0" w:type="auto"/>
          </w:tcPr>
          <w:p w14:paraId="64C844B8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0131C4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Co2+/Mg2+ efflux protein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paG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[Escherichia coli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orD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2DF0DC3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968</w:t>
            </w:r>
          </w:p>
        </w:tc>
      </w:tr>
      <w:tr w:rsidR="001C172E" w:rsidRPr="00045008" w14:paraId="53253B4A" w14:textId="77777777" w:rsidTr="002A69BD">
        <w:trPr>
          <w:trHeight w:val="255"/>
        </w:trPr>
        <w:tc>
          <w:tcPr>
            <w:tcW w:w="0" w:type="auto"/>
          </w:tcPr>
          <w:p w14:paraId="05F5C4FE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0930A7B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ys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family transcriptional regulator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hodocyclaceae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bacterium Paddy-1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deL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405F217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.164</w:t>
            </w:r>
          </w:p>
        </w:tc>
      </w:tr>
      <w:tr w:rsidR="001C172E" w:rsidRPr="00045008" w14:paraId="4C7CE09C" w14:textId="77777777" w:rsidTr="002A69BD">
        <w:trPr>
          <w:trHeight w:val="255"/>
        </w:trPr>
        <w:tc>
          <w:tcPr>
            <w:tcW w:w="0" w:type="auto"/>
          </w:tcPr>
          <w:p w14:paraId="5660650A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1124B2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transcriptional regulator,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ys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family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thylobacillus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lagellatus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KT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deL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BB9A85D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.495</w:t>
            </w:r>
          </w:p>
        </w:tc>
      </w:tr>
      <w:tr w:rsidR="001C172E" w:rsidRPr="00045008" w14:paraId="7F8D2410" w14:textId="77777777" w:rsidTr="002A69BD">
        <w:trPr>
          <w:trHeight w:val="255"/>
        </w:trPr>
        <w:tc>
          <w:tcPr>
            <w:tcW w:w="0" w:type="auto"/>
          </w:tcPr>
          <w:p w14:paraId="6DC19F01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7FDDD81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ys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family transcriptional regulator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araburkholderi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artisoli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deL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21276652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.164</w:t>
            </w:r>
          </w:p>
        </w:tc>
      </w:tr>
      <w:tr w:rsidR="001C172E" w:rsidRPr="00045008" w14:paraId="6CBFBE3D" w14:textId="77777777" w:rsidTr="002A69BD">
        <w:trPr>
          <w:trHeight w:val="255"/>
        </w:trPr>
        <w:tc>
          <w:tcPr>
            <w:tcW w:w="0" w:type="auto"/>
          </w:tcPr>
          <w:p w14:paraId="64AD7691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AA8325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ys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family transcriptional regulator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araburkholderi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azotrophic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deL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417626EA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7.826</w:t>
            </w:r>
          </w:p>
        </w:tc>
      </w:tr>
      <w:tr w:rsidR="001C172E" w:rsidRPr="00045008" w14:paraId="25A2ED5C" w14:textId="77777777" w:rsidTr="002A69BD">
        <w:trPr>
          <w:trHeight w:val="255"/>
        </w:trPr>
        <w:tc>
          <w:tcPr>
            <w:tcW w:w="0" w:type="auto"/>
          </w:tcPr>
          <w:p w14:paraId="12F22532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89AC87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ys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family transcriptional regulator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erbaspirillum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hizosphaerae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deL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2ACAE2E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485</w:t>
            </w:r>
          </w:p>
        </w:tc>
      </w:tr>
      <w:tr w:rsidR="001C172E" w:rsidRPr="00045008" w14:paraId="7E94CD41" w14:textId="77777777" w:rsidTr="002A69BD">
        <w:trPr>
          <w:trHeight w:val="255"/>
        </w:trPr>
        <w:tc>
          <w:tcPr>
            <w:tcW w:w="0" w:type="auto"/>
          </w:tcPr>
          <w:p w14:paraId="7678A34F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1DF315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molybdate ABC transporter substrate-binding protein [Alcaligenes faecalis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d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510316F6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5.582</w:t>
            </w:r>
          </w:p>
        </w:tc>
      </w:tr>
      <w:tr w:rsidR="001C172E" w:rsidRPr="00045008" w14:paraId="43B9094E" w14:textId="77777777" w:rsidTr="002A69BD">
        <w:trPr>
          <w:trHeight w:val="255"/>
        </w:trPr>
        <w:tc>
          <w:tcPr>
            <w:tcW w:w="0" w:type="auto"/>
          </w:tcPr>
          <w:p w14:paraId="2D933A6A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34BB78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molybdate ABC transporter substrate-binding protein [Alcaligenes faecalis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d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76089E97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5.582</w:t>
            </w:r>
          </w:p>
        </w:tc>
      </w:tr>
      <w:tr w:rsidR="001C172E" w:rsidRPr="00045008" w14:paraId="77BFA837" w14:textId="77777777" w:rsidTr="002A69BD">
        <w:trPr>
          <w:trHeight w:val="255"/>
        </w:trPr>
        <w:tc>
          <w:tcPr>
            <w:tcW w:w="0" w:type="auto"/>
          </w:tcPr>
          <w:p w14:paraId="2CA6D851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C5733F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molybdate ABC transporter substrate-binding protein [Alcaligenes sp. EGD-AK7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d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0CE2E6DF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5.582</w:t>
            </w:r>
          </w:p>
        </w:tc>
      </w:tr>
      <w:tr w:rsidR="001C172E" w:rsidRPr="00045008" w14:paraId="7CCCE19A" w14:textId="77777777" w:rsidTr="002A69BD">
        <w:trPr>
          <w:trHeight w:val="255"/>
        </w:trPr>
        <w:tc>
          <w:tcPr>
            <w:tcW w:w="0" w:type="auto"/>
          </w:tcPr>
          <w:p w14:paraId="0EA53075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40B053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molybdate ABC transporter substrate-binding protein [Alcaligenes faecalis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d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6B9465B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5.181</w:t>
            </w:r>
          </w:p>
        </w:tc>
      </w:tr>
      <w:tr w:rsidR="001C172E" w:rsidRPr="00045008" w14:paraId="7C8720A5" w14:textId="77777777" w:rsidTr="002A69BD">
        <w:trPr>
          <w:trHeight w:val="255"/>
        </w:trPr>
        <w:tc>
          <w:tcPr>
            <w:tcW w:w="0" w:type="auto"/>
          </w:tcPr>
          <w:p w14:paraId="5AF7DB43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1A37F2A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MULTISPECIES: molybdate ABC transporter substrate-binding protein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lcaligenaceae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d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285268B1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5.181</w:t>
            </w:r>
          </w:p>
        </w:tc>
      </w:tr>
      <w:tr w:rsidR="001C172E" w:rsidRPr="00045008" w14:paraId="680B431E" w14:textId="77777777" w:rsidTr="002A69BD">
        <w:trPr>
          <w:trHeight w:val="255"/>
        </w:trPr>
        <w:tc>
          <w:tcPr>
            <w:tcW w:w="0" w:type="auto"/>
          </w:tcPr>
          <w:p w14:paraId="66FC4BAE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F04838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molybdate ABC transporter permease subunit [Alcaligenes faecalis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d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580F8FC4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</w:t>
            </w:r>
          </w:p>
        </w:tc>
      </w:tr>
      <w:tr w:rsidR="001C172E" w:rsidRPr="00045008" w14:paraId="188ECE55" w14:textId="77777777" w:rsidTr="002A69BD">
        <w:trPr>
          <w:trHeight w:val="255"/>
        </w:trPr>
        <w:tc>
          <w:tcPr>
            <w:tcW w:w="0" w:type="auto"/>
          </w:tcPr>
          <w:p w14:paraId="131ACBD7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0AA6D7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molybdate ABC transporter permease subunit [Alcaligenes faecalis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d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1AF2E44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6.46</w:t>
            </w:r>
          </w:p>
        </w:tc>
      </w:tr>
      <w:tr w:rsidR="001C172E" w:rsidRPr="00045008" w14:paraId="3ED23913" w14:textId="77777777" w:rsidTr="002A69BD">
        <w:trPr>
          <w:trHeight w:val="255"/>
        </w:trPr>
        <w:tc>
          <w:tcPr>
            <w:tcW w:w="0" w:type="auto"/>
          </w:tcPr>
          <w:p w14:paraId="398E4E5F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6174E5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MULTISPECIES: molybdate ABC transporter permease subunit [Alcaligenes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d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CCE3B9F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6.46</w:t>
            </w:r>
          </w:p>
        </w:tc>
      </w:tr>
      <w:tr w:rsidR="001C172E" w:rsidRPr="00045008" w14:paraId="1DAB9ED9" w14:textId="77777777" w:rsidTr="002A69BD">
        <w:trPr>
          <w:trHeight w:val="255"/>
        </w:trPr>
        <w:tc>
          <w:tcPr>
            <w:tcW w:w="0" w:type="auto"/>
          </w:tcPr>
          <w:p w14:paraId="21E4608D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58C21C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molybdate ABC transporter permease subunit [Alcaligenes faecalis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d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551B918D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5.133</w:t>
            </w:r>
          </w:p>
        </w:tc>
      </w:tr>
      <w:tr w:rsidR="001C172E" w:rsidRPr="00045008" w14:paraId="44CF7960" w14:textId="77777777" w:rsidTr="002A69BD">
        <w:trPr>
          <w:trHeight w:val="255"/>
        </w:trPr>
        <w:tc>
          <w:tcPr>
            <w:tcW w:w="0" w:type="auto"/>
          </w:tcPr>
          <w:p w14:paraId="5BF9AF64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CA70E3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molybdate ABC transporter permease subunit [Alcaligenes faecalis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d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5597AF9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6.018</w:t>
            </w:r>
          </w:p>
        </w:tc>
      </w:tr>
      <w:tr w:rsidR="001C172E" w:rsidRPr="00045008" w14:paraId="15BA8D6F" w14:textId="77777777" w:rsidTr="002A69BD">
        <w:trPr>
          <w:trHeight w:val="255"/>
        </w:trPr>
        <w:tc>
          <w:tcPr>
            <w:tcW w:w="0" w:type="auto"/>
          </w:tcPr>
          <w:p w14:paraId="66702653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7B1ECF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phosphate transporter permease subunit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ts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[Escherichia coli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st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4959D12D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.326</w:t>
            </w:r>
          </w:p>
        </w:tc>
      </w:tr>
      <w:tr w:rsidR="001C172E" w:rsidRPr="00045008" w14:paraId="004DE57B" w14:textId="77777777" w:rsidTr="002A69BD">
        <w:trPr>
          <w:trHeight w:val="255"/>
        </w:trPr>
        <w:tc>
          <w:tcPr>
            <w:tcW w:w="0" w:type="auto"/>
          </w:tcPr>
          <w:p w14:paraId="30D085E2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AD0F89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phosphate ABC transporter ATP-binding protein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st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[Bordetella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nsorpii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st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C39CBD7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1.892</w:t>
            </w:r>
          </w:p>
        </w:tc>
      </w:tr>
      <w:tr w:rsidR="001C172E" w:rsidRPr="00045008" w14:paraId="13C7FCC0" w14:textId="77777777" w:rsidTr="002A69BD">
        <w:trPr>
          <w:trHeight w:val="255"/>
        </w:trPr>
        <w:tc>
          <w:tcPr>
            <w:tcW w:w="0" w:type="auto"/>
          </w:tcPr>
          <w:p w14:paraId="4769423A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1E7ACC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phosphate ABC transporter ATP-binding protein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st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[Bordetella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enomosp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 1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st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2859B02A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0.347</w:t>
            </w:r>
          </w:p>
        </w:tc>
      </w:tr>
      <w:tr w:rsidR="001C172E" w:rsidRPr="00045008" w14:paraId="64992C2F" w14:textId="77777777" w:rsidTr="002A69BD">
        <w:trPr>
          <w:trHeight w:val="255"/>
        </w:trPr>
        <w:tc>
          <w:tcPr>
            <w:tcW w:w="0" w:type="auto"/>
          </w:tcPr>
          <w:p w14:paraId="7A37FBC8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C32409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MULTISPECIES: ABC transporter ATP-binding protein [Vibrio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vcaM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94A5B30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6.29</w:t>
            </w:r>
          </w:p>
        </w:tc>
      </w:tr>
      <w:tr w:rsidR="001C172E" w:rsidRPr="00045008" w14:paraId="1F6E64DB" w14:textId="77777777" w:rsidTr="002A69BD">
        <w:trPr>
          <w:trHeight w:val="255"/>
        </w:trPr>
        <w:tc>
          <w:tcPr>
            <w:tcW w:w="0" w:type="auto"/>
          </w:tcPr>
          <w:p w14:paraId="6340E88E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26757D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BC transporter ATP-binding protein [Vibrio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hilonii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vcaM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7A761772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6.29</w:t>
            </w:r>
          </w:p>
        </w:tc>
      </w:tr>
      <w:tr w:rsidR="001C172E" w:rsidRPr="00045008" w14:paraId="61825D29" w14:textId="77777777" w:rsidTr="002A69BD">
        <w:trPr>
          <w:trHeight w:val="255"/>
        </w:trPr>
        <w:tc>
          <w:tcPr>
            <w:tcW w:w="0" w:type="auto"/>
          </w:tcPr>
          <w:p w14:paraId="691FE386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7686DD7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BC transporter ATP-binding protein [Vibrio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hilonii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vcaM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4C4A82A2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6.29</w:t>
            </w:r>
          </w:p>
        </w:tc>
      </w:tr>
      <w:tr w:rsidR="001C172E" w:rsidRPr="00045008" w14:paraId="4F995374" w14:textId="77777777" w:rsidTr="002A69BD">
        <w:trPr>
          <w:trHeight w:val="255"/>
        </w:trPr>
        <w:tc>
          <w:tcPr>
            <w:tcW w:w="0" w:type="auto"/>
          </w:tcPr>
          <w:p w14:paraId="613CE5B4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845153C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nickel ABC transporter permease subunit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ik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fifell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marina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ik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0D4C9FC0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074</w:t>
            </w:r>
          </w:p>
        </w:tc>
      </w:tr>
      <w:tr w:rsidR="001C172E" w:rsidRPr="00045008" w14:paraId="5EAE9C70" w14:textId="77777777" w:rsidTr="002A69BD">
        <w:trPr>
          <w:trHeight w:val="255"/>
        </w:trPr>
        <w:tc>
          <w:tcPr>
            <w:tcW w:w="0" w:type="auto"/>
          </w:tcPr>
          <w:p w14:paraId="482366A7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25E286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MULTISPECIES: nickel ABC transporter permease subunit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ik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itreicell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ik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756FD796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687</w:t>
            </w:r>
          </w:p>
        </w:tc>
      </w:tr>
      <w:tr w:rsidR="001C172E" w:rsidRPr="00045008" w14:paraId="422F2A81" w14:textId="77777777" w:rsidTr="002A69BD">
        <w:trPr>
          <w:trHeight w:val="255"/>
        </w:trPr>
        <w:tc>
          <w:tcPr>
            <w:tcW w:w="0" w:type="auto"/>
          </w:tcPr>
          <w:p w14:paraId="6BB453C5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FE99A9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nickel ABC transporter permease subunit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ik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tappi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indica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ik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559D437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38</w:t>
            </w:r>
          </w:p>
        </w:tc>
      </w:tr>
      <w:tr w:rsidR="001C172E" w:rsidRPr="00045008" w14:paraId="43606777" w14:textId="77777777" w:rsidTr="002A69BD">
        <w:trPr>
          <w:trHeight w:val="255"/>
        </w:trPr>
        <w:tc>
          <w:tcPr>
            <w:tcW w:w="0" w:type="auto"/>
          </w:tcPr>
          <w:p w14:paraId="267E7F9D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F28153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nickel ABC transporter permease subunit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ik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tappi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indica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ik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B583E72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074</w:t>
            </w:r>
          </w:p>
        </w:tc>
      </w:tr>
      <w:tr w:rsidR="001C172E" w:rsidRPr="00045008" w14:paraId="0E4663DF" w14:textId="77777777" w:rsidTr="002A69BD">
        <w:trPr>
          <w:trHeight w:val="255"/>
        </w:trPr>
        <w:tc>
          <w:tcPr>
            <w:tcW w:w="0" w:type="auto"/>
          </w:tcPr>
          <w:p w14:paraId="646E2814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1047E06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c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/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fl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family multidrug efflux MFS transporter [Escherichia coli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c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5463A88F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.649</w:t>
            </w:r>
          </w:p>
        </w:tc>
      </w:tr>
      <w:tr w:rsidR="001C172E" w:rsidRPr="00045008" w14:paraId="50772F81" w14:textId="77777777" w:rsidTr="002A69BD">
        <w:trPr>
          <w:trHeight w:val="255"/>
        </w:trPr>
        <w:tc>
          <w:tcPr>
            <w:tcW w:w="0" w:type="auto"/>
          </w:tcPr>
          <w:p w14:paraId="3D722765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5E2F2C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MULTISPECIES: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c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/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fl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family multidrug efflux MFS transporter [Escherichia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c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B4490E3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.649</w:t>
            </w:r>
          </w:p>
        </w:tc>
      </w:tr>
      <w:tr w:rsidR="001C172E" w:rsidRPr="00045008" w14:paraId="700FF447" w14:textId="77777777" w:rsidTr="002A69BD">
        <w:trPr>
          <w:trHeight w:val="255"/>
        </w:trPr>
        <w:tc>
          <w:tcPr>
            <w:tcW w:w="0" w:type="auto"/>
          </w:tcPr>
          <w:p w14:paraId="076635F1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301C5D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c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/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fl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family drug resistance efflux transporter [Escherichia coli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c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0BBD165F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.387</w:t>
            </w:r>
          </w:p>
        </w:tc>
      </w:tr>
      <w:tr w:rsidR="001C172E" w:rsidRPr="00045008" w14:paraId="0589E408" w14:textId="77777777" w:rsidTr="002A69BD">
        <w:trPr>
          <w:trHeight w:val="255"/>
        </w:trPr>
        <w:tc>
          <w:tcPr>
            <w:tcW w:w="0" w:type="auto"/>
          </w:tcPr>
          <w:p w14:paraId="2F1B49B8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4E7F07C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c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/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fl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family multidrug efflux MFS transporter [Escherichia coli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c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11019A52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.649</w:t>
            </w:r>
          </w:p>
        </w:tc>
      </w:tr>
      <w:tr w:rsidR="001C172E" w:rsidRPr="00045008" w14:paraId="2D76CFDE" w14:textId="77777777" w:rsidTr="002A69BD">
        <w:trPr>
          <w:trHeight w:val="255"/>
        </w:trPr>
        <w:tc>
          <w:tcPr>
            <w:tcW w:w="0" w:type="auto"/>
          </w:tcPr>
          <w:p w14:paraId="15FDA8C7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4091AA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c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/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fl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family drug resistance efflux transporter [Escherichia coli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c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2B210984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.649</w:t>
            </w:r>
          </w:p>
        </w:tc>
      </w:tr>
      <w:tr w:rsidR="001C172E" w:rsidRPr="00045008" w14:paraId="6FE0F883" w14:textId="77777777" w:rsidTr="002A69BD">
        <w:trPr>
          <w:trHeight w:val="255"/>
        </w:trPr>
        <w:tc>
          <w:tcPr>
            <w:tcW w:w="0" w:type="auto"/>
          </w:tcPr>
          <w:p w14:paraId="421132FE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DE0EB8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two-component system response regulator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asR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[Erwinia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ypographi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mr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9E77784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556</w:t>
            </w:r>
          </w:p>
        </w:tc>
      </w:tr>
      <w:tr w:rsidR="001C172E" w:rsidRPr="00045008" w14:paraId="0B1583F6" w14:textId="77777777" w:rsidTr="002A69BD">
        <w:trPr>
          <w:trHeight w:val="255"/>
        </w:trPr>
        <w:tc>
          <w:tcPr>
            <w:tcW w:w="0" w:type="auto"/>
          </w:tcPr>
          <w:p w14:paraId="24AAB992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49DD2CE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cation acetate symporter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olinell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succinogenes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ctP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75AD0E96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3.728</w:t>
            </w:r>
          </w:p>
        </w:tc>
      </w:tr>
      <w:tr w:rsidR="001C172E" w:rsidRPr="00045008" w14:paraId="15E4597F" w14:textId="77777777" w:rsidTr="002A69BD">
        <w:trPr>
          <w:trHeight w:val="255"/>
        </w:trPr>
        <w:tc>
          <w:tcPr>
            <w:tcW w:w="0" w:type="auto"/>
          </w:tcPr>
          <w:p w14:paraId="53742465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9A52117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cation acetate symporter [Pseudomonas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ssiliensis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ctP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EF3467F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.876</w:t>
            </w:r>
          </w:p>
        </w:tc>
      </w:tr>
      <w:tr w:rsidR="001C172E" w:rsidRPr="00045008" w14:paraId="11F207AA" w14:textId="77777777" w:rsidTr="002A69BD">
        <w:trPr>
          <w:trHeight w:val="255"/>
        </w:trPr>
        <w:tc>
          <w:tcPr>
            <w:tcW w:w="0" w:type="auto"/>
          </w:tcPr>
          <w:p w14:paraId="744A0B11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977247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MULTISPECIES: superoxide dismutase [Bordetella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d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807E53B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.471</w:t>
            </w:r>
          </w:p>
        </w:tc>
      </w:tr>
      <w:tr w:rsidR="001C172E" w:rsidRPr="00045008" w14:paraId="001C00FB" w14:textId="77777777" w:rsidTr="002A69BD">
        <w:trPr>
          <w:trHeight w:val="255"/>
        </w:trPr>
        <w:tc>
          <w:tcPr>
            <w:tcW w:w="0" w:type="auto"/>
          </w:tcPr>
          <w:p w14:paraId="0D1CC892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474B47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MULTISPECIES: superoxide dismutase [Fe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alstoni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d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5E1FAC25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1.25</w:t>
            </w:r>
          </w:p>
        </w:tc>
      </w:tr>
      <w:tr w:rsidR="001C172E" w:rsidRPr="00045008" w14:paraId="71A6F6BB" w14:textId="77777777" w:rsidTr="002A69BD">
        <w:trPr>
          <w:trHeight w:val="255"/>
        </w:trPr>
        <w:tc>
          <w:tcPr>
            <w:tcW w:w="0" w:type="auto"/>
          </w:tcPr>
          <w:p w14:paraId="4D5E421F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1B8E28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MULTISPECIES: superoxide dismutase [Fe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alstonia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d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2029762A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0.729</w:t>
            </w:r>
          </w:p>
        </w:tc>
      </w:tr>
      <w:tr w:rsidR="001C172E" w:rsidRPr="00045008" w14:paraId="0C287F1E" w14:textId="77777777" w:rsidTr="002A69BD">
        <w:trPr>
          <w:trHeight w:val="255"/>
        </w:trPr>
        <w:tc>
          <w:tcPr>
            <w:tcW w:w="0" w:type="auto"/>
          </w:tcPr>
          <w:p w14:paraId="2D545D18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884309F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superoxide dismutase [Fe] [Beggiatoa sp. 4572_84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d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224A0181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9.688</w:t>
            </w:r>
          </w:p>
        </w:tc>
      </w:tr>
      <w:tr w:rsidR="001C172E" w:rsidRPr="002050CE" w14:paraId="349672A9" w14:textId="77777777" w:rsidTr="002A69BD">
        <w:trPr>
          <w:trHeight w:val="255"/>
        </w:trPr>
        <w:tc>
          <w:tcPr>
            <w:tcW w:w="0" w:type="auto"/>
          </w:tcPr>
          <w:p w14:paraId="08A15FCB" w14:textId="77777777" w:rsidR="001C172E" w:rsidRPr="00045008" w:rsidRDefault="001C172E" w:rsidP="001C172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E4A392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superoxide dismutase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upriavidus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auculus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 [</w:t>
            </w:r>
            <w:proofErr w:type="spellStart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dB</w:t>
            </w:r>
            <w:proofErr w:type="spellEnd"/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2B63F40D" w14:textId="77777777" w:rsidR="001C172E" w:rsidRPr="00045008" w:rsidRDefault="001C172E" w:rsidP="002A69B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45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9.167</w:t>
            </w:r>
          </w:p>
        </w:tc>
      </w:tr>
    </w:tbl>
    <w:p w14:paraId="7722AFC6" w14:textId="77777777" w:rsidR="001C172E" w:rsidRPr="002050CE" w:rsidRDefault="001C172E" w:rsidP="001C172E">
      <w:pPr>
        <w:rPr>
          <w:rFonts w:ascii="Times New Roman" w:hAnsi="Times New Roman" w:cs="Times New Roman"/>
          <w:sz w:val="18"/>
          <w:szCs w:val="18"/>
        </w:rPr>
      </w:pPr>
    </w:p>
    <w:p w14:paraId="08BE3D1D" w14:textId="77777777" w:rsidR="001C172E" w:rsidRPr="000F7D56" w:rsidRDefault="001C172E" w:rsidP="001C172E">
      <w:pPr>
        <w:rPr>
          <w:rFonts w:ascii="Times New Roman" w:hAnsi="Times New Roman" w:cs="Times New Roman"/>
          <w:sz w:val="20"/>
          <w:szCs w:val="20"/>
        </w:rPr>
      </w:pPr>
    </w:p>
    <w:p w14:paraId="6E64B916" w14:textId="77777777" w:rsidR="00745034" w:rsidRDefault="00745034"/>
    <w:sectPr w:rsidR="007450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B529BC"/>
    <w:multiLevelType w:val="hybridMultilevel"/>
    <w:tmpl w:val="9B58292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771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0sTA1NTE2NTKzMDVU0lEKTi0uzszPAykwrAUAM3C4wiwAAAA="/>
  </w:docVars>
  <w:rsids>
    <w:rsidRoot w:val="001D6834"/>
    <w:rsid w:val="00045008"/>
    <w:rsid w:val="001C172E"/>
    <w:rsid w:val="001D6834"/>
    <w:rsid w:val="005060E2"/>
    <w:rsid w:val="0074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0CDCE"/>
  <w15:chartTrackingRefBased/>
  <w15:docId w15:val="{C8E3895A-D1C4-4517-B422-0BAD01BDF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72E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C172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1C1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1C172E"/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8</Words>
  <Characters>3471</Characters>
  <Application>Microsoft Office Word</Application>
  <DocSecurity>0</DocSecurity>
  <Lines>28</Lines>
  <Paragraphs>8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neet Sodhi</dc:creator>
  <cp:keywords/>
  <dc:description/>
  <cp:lastModifiedBy>Adaeze Catherine Awogu</cp:lastModifiedBy>
  <cp:revision>5</cp:revision>
  <dcterms:created xsi:type="dcterms:W3CDTF">2022-07-10T17:42:00Z</dcterms:created>
  <dcterms:modified xsi:type="dcterms:W3CDTF">2023-05-02T12:45:00Z</dcterms:modified>
</cp:coreProperties>
</file>